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0438D" w14:textId="77777777" w:rsidR="00647100" w:rsidRPr="00B135F2" w:rsidRDefault="00647100" w:rsidP="0064710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bookmarkStart w:id="0" w:name="_Hlk13745016"/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upplemental 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7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Diversity and Evenness Trend Analysis</w:t>
      </w:r>
    </w:p>
    <w:p w14:paraId="0B5C5A02" w14:textId="77777777" w:rsidR="00647100" w:rsidRDefault="00647100" w:rsidP="0064710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Mann-Kendall Trend Te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3"/>
        <w:gridCol w:w="503"/>
        <w:gridCol w:w="336"/>
        <w:gridCol w:w="526"/>
        <w:gridCol w:w="376"/>
        <w:gridCol w:w="483"/>
        <w:gridCol w:w="666"/>
        <w:gridCol w:w="593"/>
      </w:tblGrid>
      <w:tr w:rsidR="00647100" w:rsidRPr="00B135F2" w14:paraId="6B81D38E" w14:textId="77777777" w:rsidTr="00A55C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70F5B3C6" w14:textId="77777777" w:rsidR="00647100" w:rsidRPr="00B135F2" w:rsidRDefault="00647100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A3D9" w14:textId="77777777" w:rsidR="00647100" w:rsidRPr="00B135F2" w:rsidRDefault="00647100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08B7A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53CABF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95CBF0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DAC20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B1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811DDE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63AA1C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</w:tr>
      <w:tr w:rsidR="00647100" w:rsidRPr="00B135F2" w14:paraId="1ED08FA1" w14:textId="77777777" w:rsidTr="00A55CF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D130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ial OTUs Shannon Divers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2024" w14:textId="77777777" w:rsidR="00647100" w:rsidRPr="00B135F2" w:rsidRDefault="00647100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C8BD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D554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A2BF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722C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D454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8C41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01</w:t>
            </w:r>
          </w:p>
        </w:tc>
      </w:tr>
      <w:tr w:rsidR="00647100" w:rsidRPr="00B135F2" w14:paraId="10DC877B" w14:textId="77777777" w:rsidTr="00A55CF1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CA30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5DD7" w14:textId="77777777" w:rsidR="00647100" w:rsidRPr="00B135F2" w:rsidRDefault="00647100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E91B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8F24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4C38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C8CD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2CC0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9825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4</w:t>
            </w:r>
          </w:p>
        </w:tc>
      </w:tr>
      <w:tr w:rsidR="00647100" w:rsidRPr="00B135F2" w14:paraId="5AA1F2CC" w14:textId="77777777" w:rsidTr="00A55CF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2A75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ial OTUs Evenn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D439" w14:textId="77777777" w:rsidR="00647100" w:rsidRPr="00B135F2" w:rsidRDefault="00647100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6327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9DD8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36AB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17BC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6A6E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BD59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98</w:t>
            </w:r>
          </w:p>
        </w:tc>
      </w:tr>
      <w:tr w:rsidR="00647100" w:rsidRPr="00B135F2" w14:paraId="1A898E91" w14:textId="77777777" w:rsidTr="00A55CF1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5281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E2E6" w14:textId="77777777" w:rsidR="00647100" w:rsidRPr="00B135F2" w:rsidRDefault="00647100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68B2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5804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8C43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B517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0985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2F2D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0</w:t>
            </w:r>
          </w:p>
        </w:tc>
      </w:tr>
      <w:tr w:rsidR="00647100" w:rsidRPr="00B135F2" w14:paraId="5EDCEA52" w14:textId="77777777" w:rsidTr="00A55CF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1383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iophage OTUs Shannon Divers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6353" w14:textId="77777777" w:rsidR="00647100" w:rsidRPr="00B135F2" w:rsidRDefault="00647100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6614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214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99ED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D8B7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A01F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B595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1</w:t>
            </w:r>
          </w:p>
        </w:tc>
      </w:tr>
      <w:tr w:rsidR="00647100" w:rsidRPr="00B135F2" w14:paraId="354EBE4C" w14:textId="77777777" w:rsidTr="00A55CF1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39C8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A05F" w14:textId="77777777" w:rsidR="00647100" w:rsidRPr="00B135F2" w:rsidRDefault="00647100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39E0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0649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1C66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54E3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6E84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A6EE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8</w:t>
            </w:r>
          </w:p>
        </w:tc>
      </w:tr>
      <w:tr w:rsidR="00647100" w:rsidRPr="00B135F2" w14:paraId="11C0CEDB" w14:textId="77777777" w:rsidTr="00A55CF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282D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iophage OTUs Evenness</w:t>
            </w:r>
          </w:p>
          <w:p w14:paraId="46FD1386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D8F6" w14:textId="77777777" w:rsidR="00647100" w:rsidRPr="00B135F2" w:rsidRDefault="00647100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5B0B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A46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B887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D641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52D4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7958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2</w:t>
            </w:r>
          </w:p>
        </w:tc>
      </w:tr>
      <w:tr w:rsidR="00647100" w:rsidRPr="00B135F2" w14:paraId="76EC4EDA" w14:textId="77777777" w:rsidTr="00A55CF1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C6FA4" w14:textId="77777777" w:rsidR="00647100" w:rsidRPr="00B135F2" w:rsidRDefault="00647100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B661" w14:textId="77777777" w:rsidR="00647100" w:rsidRPr="00B135F2" w:rsidRDefault="00647100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86BDF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F3289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29A98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977A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107E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E7E34" w14:textId="77777777" w:rsidR="00647100" w:rsidRPr="00B135F2" w:rsidRDefault="00647100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135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</w:t>
            </w:r>
          </w:p>
        </w:tc>
      </w:tr>
    </w:tbl>
    <w:p w14:paraId="765E37FD" w14:textId="77777777" w:rsidR="00630DAF" w:rsidRPr="00647100" w:rsidRDefault="00630DAF" w:rsidP="00647100"/>
    <w:sectPr w:rsidR="00630DAF" w:rsidRPr="00647100" w:rsidSect="00A96E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1F"/>
    <w:rsid w:val="000A3509"/>
    <w:rsid w:val="00184033"/>
    <w:rsid w:val="00630DAF"/>
    <w:rsid w:val="00647100"/>
    <w:rsid w:val="009637BC"/>
    <w:rsid w:val="00A96E1F"/>
    <w:rsid w:val="00CD1783"/>
    <w:rsid w:val="00D2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0BB1"/>
  <w15:chartTrackingRefBased/>
  <w15:docId w15:val="{B63E462E-FB9B-48AC-A04E-00BFCB51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rcsu">
    <w:name w:val="irc_su"/>
    <w:basedOn w:val="DefaultParagraphFont"/>
    <w:rsid w:val="00A96E1F"/>
  </w:style>
  <w:style w:type="character" w:styleId="CommentReference">
    <w:name w:val="annotation reference"/>
    <w:basedOn w:val="DefaultParagraphFont"/>
    <w:uiPriority w:val="99"/>
    <w:semiHidden/>
    <w:unhideWhenUsed/>
    <w:rsid w:val="00A96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E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E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E1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96E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96E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E1F"/>
    <w:rPr>
      <w:color w:val="954F72"/>
      <w:u w:val="single"/>
    </w:rPr>
  </w:style>
  <w:style w:type="paragraph" w:customStyle="1" w:styleId="msonormal0">
    <w:name w:val="msonormal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6">
    <w:name w:val="xl76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A96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96E1F"/>
  </w:style>
  <w:style w:type="paragraph" w:customStyle="1" w:styleId="xl88">
    <w:name w:val="xl88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2"/>
      <w:szCs w:val="32"/>
    </w:rPr>
  </w:style>
  <w:style w:type="paragraph" w:customStyle="1" w:styleId="font6">
    <w:name w:val="font6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32"/>
      <w:szCs w:val="32"/>
    </w:rPr>
  </w:style>
  <w:style w:type="paragraph" w:customStyle="1" w:styleId="xl90">
    <w:name w:val="xl90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A96E1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A96E1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A96E1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A96E1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96E1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A96E1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96E1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A96E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09">
    <w:name w:val="xl109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h Higgins</dc:creator>
  <cp:keywords/>
  <dc:description/>
  <cp:lastModifiedBy>Keah Higgins</cp:lastModifiedBy>
  <cp:revision>2</cp:revision>
  <dcterms:created xsi:type="dcterms:W3CDTF">2021-02-01T16:53:00Z</dcterms:created>
  <dcterms:modified xsi:type="dcterms:W3CDTF">2021-02-01T16:53:00Z</dcterms:modified>
</cp:coreProperties>
</file>